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A3EC29" w14:textId="77777777" w:rsidR="00780412" w:rsidRPr="00AA4CCE" w:rsidRDefault="00780412" w:rsidP="00780412">
      <w:pPr>
        <w:wordWrap/>
        <w:adjustRightInd w:val="0"/>
        <w:spacing w:after="0" w:line="240" w:lineRule="auto"/>
        <w:ind w:firstLineChars="2800" w:firstLine="5600"/>
        <w:jc w:val="left"/>
        <w:rPr>
          <w:rFonts w:ascii="Courier New" w:hAnsi="Courier New" w:cs="Courier New"/>
          <w:b/>
          <w:kern w:val="0"/>
          <w:szCs w:val="20"/>
        </w:rPr>
      </w:pPr>
      <w:bookmarkStart w:id="0" w:name="_GoBack"/>
      <w:bookmarkEnd w:id="0"/>
      <w:r w:rsidRPr="00AA4CCE">
        <w:rPr>
          <w:rFonts w:ascii="Courier New" w:hAnsi="Courier New" w:cs="Courier New" w:hint="eastAsia"/>
          <w:b/>
          <w:color w:val="0000FF"/>
          <w:kern w:val="0"/>
          <w:szCs w:val="20"/>
        </w:rPr>
        <w:t>ORF603</w:t>
      </w:r>
      <w:r w:rsidRPr="00AA4CCE">
        <w:rPr>
          <w:rFonts w:ascii="Courier New" w:hAnsi="Courier New" w:cs="Courier New"/>
          <w:b/>
          <w:color w:val="0000FF"/>
          <w:kern w:val="0"/>
          <w:szCs w:val="20"/>
          <w:lang w:val="ko-KR"/>
        </w:rPr>
        <w:sym w:font="Wingdings" w:char="F0E0"/>
      </w:r>
    </w:p>
    <w:p w14:paraId="43A7DD93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kern w:val="0"/>
          <w:szCs w:val="20"/>
        </w:rPr>
        <w:t>1      AATAATAAAA CAATTATAAA TGCTAAATTT GTTTTTTA</w:t>
      </w:r>
      <w:r w:rsidRPr="00AA4CCE">
        <w:rPr>
          <w:rFonts w:ascii="Courier New" w:hAnsi="Courier New" w:cs="Courier New"/>
          <w:color w:val="0000FF"/>
          <w:kern w:val="0"/>
          <w:szCs w:val="20"/>
        </w:rPr>
        <w:t>TT AACGATACAA ACCAAACGCA</w:t>
      </w:r>
    </w:p>
    <w:p w14:paraId="19EC33D6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61     ACAAGAACAT TTGTAGTATT ATCTATAATT GAAAACGCGT AGTTATAATC GCTGAGGTAA</w:t>
      </w:r>
    </w:p>
    <w:p w14:paraId="158D4DA5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121    TATTTAAAAT CATTTTCAAA TGATTCACAG TTAATTTGCG ACAATATAAT TTTATTTTCA</w:t>
      </w:r>
    </w:p>
    <w:p w14:paraId="68E86F8E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181    CATAAACTAG ACGCCTTGTC GTCTTCTTCT TCGTATTCCT TCTCTTTTTC ATTTTTCTCC</w:t>
      </w:r>
    </w:p>
    <w:p w14:paraId="380C98C4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241    TCATAAAAAT TAACATAGTT ATTATCGTAT CCATATATGT ATCTATCGTA TAGAGTAAAT</w:t>
      </w:r>
    </w:p>
    <w:p w14:paraId="564D6C8C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301    TTTTTGTTGT CATAAATATA TATGTCTTTT TTAATGGGGT GTATAGTACC GCTGCGCATA</w:t>
      </w:r>
    </w:p>
    <w:p w14:paraId="734A0C6D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361    GTTTTTCTGT AATTTACAAC AGTGCTATTT TCTGGTAGTT CTTCGGAGTG TGTTGCTTTA</w:t>
      </w:r>
    </w:p>
    <w:p w14:paraId="7ACB9C11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421    ATTATTAAAT TTATATAATC AATGAATTTG GGATCGTCGG TTTTGTACAA TATGTTGCCG</w:t>
      </w:r>
    </w:p>
    <w:p w14:paraId="702F3CB9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481    GCATAGTACG CAGCTTCTTC TAGTTCAATT ACACCATTTT TTAGCAGCAC CGGATTAACA</w:t>
      </w:r>
    </w:p>
    <w:p w14:paraId="5F396B7C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541    TAACTTTCCA AAATGTTGTA CGAACCGTTA AACAAAAACA GTTCACCTCC CTTTTCTATA</w:t>
      </w:r>
    </w:p>
    <w:p w14:paraId="38DD4BA4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601    CTATTGTCTG CGAGCAGTTG TTTGTTGTTA AAAATAACAG CCAT</w:t>
      </w:r>
      <w:r w:rsidRPr="00AA4CCE">
        <w:rPr>
          <w:rFonts w:ascii="Courier New" w:hAnsi="Courier New" w:cs="Courier New"/>
          <w:kern w:val="0"/>
          <w:szCs w:val="20"/>
        </w:rPr>
        <w:t>TGTAAT GAGACGCACA</w:t>
      </w:r>
    </w:p>
    <w:p w14:paraId="1CAB9305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kern w:val="0"/>
          <w:szCs w:val="20"/>
        </w:rPr>
      </w:pPr>
      <w:r w:rsidRPr="00AA4CCE">
        <w:rPr>
          <w:rFonts w:ascii="Courier New" w:hAnsi="Courier New" w:cs="Courier New"/>
          <w:kern w:val="0"/>
          <w:szCs w:val="20"/>
        </w:rPr>
        <w:t>661    AACTAATATC ACAAACTGGA AATGTCTATC AATATATAGT TGCTGATATC ATGGAGATAA</w:t>
      </w:r>
    </w:p>
    <w:p w14:paraId="7D33E262" w14:textId="77777777" w:rsidR="00780412" w:rsidRPr="00AA4CCE" w:rsidRDefault="00780412" w:rsidP="00780412">
      <w:pPr>
        <w:wordWrap/>
        <w:adjustRightInd w:val="0"/>
        <w:spacing w:after="0" w:line="240" w:lineRule="auto"/>
        <w:ind w:firstLineChars="150" w:firstLine="300"/>
        <w:jc w:val="left"/>
        <w:rPr>
          <w:rFonts w:ascii="Courier New" w:hAnsi="Courier New" w:cs="Courier New"/>
          <w:b/>
          <w:kern w:val="0"/>
          <w:szCs w:val="20"/>
        </w:rPr>
      </w:pPr>
      <w:r w:rsidRPr="00AA4CCE">
        <w:rPr>
          <w:rFonts w:ascii="Courier New" w:hAnsi="Courier New" w:cs="Courier New" w:hint="eastAsia"/>
          <w:kern w:val="0"/>
          <w:szCs w:val="20"/>
        </w:rPr>
        <w:t xml:space="preserve">                  </w:t>
      </w:r>
      <w:proofErr w:type="spellStart"/>
      <w:proofErr w:type="gramStart"/>
      <w:r w:rsidRPr="00AA4CCE">
        <w:rPr>
          <w:rFonts w:ascii="Courier New" w:hAnsi="Courier New" w:cs="Courier New" w:hint="eastAsia"/>
          <w:b/>
          <w:kern w:val="0"/>
          <w:szCs w:val="20"/>
        </w:rPr>
        <w:t>p</w:t>
      </w:r>
      <w:r w:rsidRPr="00AA4CCE">
        <w:rPr>
          <w:rFonts w:ascii="Courier New" w:hAnsi="Courier New" w:cs="Courier New"/>
          <w:b/>
          <w:kern w:val="0"/>
          <w:szCs w:val="20"/>
        </w:rPr>
        <w:t>olyhedrin</w:t>
      </w:r>
      <w:proofErr w:type="spellEnd"/>
      <w:proofErr w:type="gramEnd"/>
      <w:r w:rsidRPr="00AA4CCE">
        <w:rPr>
          <w:rFonts w:ascii="Courier New" w:hAnsi="Courier New" w:cs="Courier New" w:hint="eastAsia"/>
          <w:b/>
          <w:kern w:val="0"/>
          <w:szCs w:val="20"/>
        </w:rPr>
        <w:t xml:space="preserve"> promoter </w:t>
      </w:r>
      <w:r w:rsidRPr="00AA4CCE">
        <w:rPr>
          <w:rFonts w:ascii="Courier New" w:hAnsi="Courier New" w:cs="Courier New"/>
          <w:b/>
          <w:kern w:val="0"/>
          <w:szCs w:val="20"/>
          <w:lang w:val="ko-KR"/>
        </w:rPr>
        <w:sym w:font="Wingdings" w:char="F0E0"/>
      </w:r>
    </w:p>
    <w:p w14:paraId="4A80B2F3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kern w:val="0"/>
          <w:szCs w:val="20"/>
          <w:u w:val="single"/>
        </w:rPr>
      </w:pPr>
      <w:r w:rsidRPr="00AA4CCE">
        <w:rPr>
          <w:rFonts w:ascii="Courier New" w:hAnsi="Courier New" w:cs="Courier New"/>
          <w:kern w:val="0"/>
          <w:szCs w:val="20"/>
        </w:rPr>
        <w:t xml:space="preserve">721    TTAAAATGAT </w:t>
      </w:r>
      <w:r w:rsidRPr="00AA4CCE">
        <w:rPr>
          <w:rFonts w:ascii="Courier New" w:hAnsi="Courier New" w:cs="Courier New"/>
          <w:kern w:val="0"/>
          <w:szCs w:val="20"/>
          <w:u w:val="single"/>
        </w:rPr>
        <w:t>AACCATCTCG CAAATAAATA AGTATTTTAC TGTTTTCGTA ACAGTTTTGT</w:t>
      </w:r>
    </w:p>
    <w:p w14:paraId="465DFCF4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b/>
          <w:kern w:val="0"/>
          <w:szCs w:val="20"/>
        </w:rPr>
      </w:pPr>
      <w:r w:rsidRPr="00AA4CCE">
        <w:rPr>
          <w:rFonts w:ascii="Courier New" w:hAnsi="Courier New" w:cs="Courier New" w:hint="eastAsia"/>
          <w:kern w:val="0"/>
          <w:szCs w:val="20"/>
        </w:rPr>
        <w:t xml:space="preserve">                                </w:t>
      </w:r>
      <w:r w:rsidRPr="00AA4CCE">
        <w:rPr>
          <w:rFonts w:ascii="Courier New" w:hAnsi="Courier New" w:cs="Courier New" w:hint="eastAsia"/>
          <w:b/>
          <w:color w:val="C00000"/>
          <w:kern w:val="0"/>
          <w:szCs w:val="20"/>
        </w:rPr>
        <w:t xml:space="preserve">Kanamycin resistance gene </w:t>
      </w:r>
      <w:r w:rsidRPr="00AA4CCE">
        <w:rPr>
          <w:rFonts w:ascii="Courier New" w:hAnsi="Courier New" w:cs="Courier New"/>
          <w:b/>
          <w:color w:val="C00000"/>
          <w:kern w:val="0"/>
          <w:szCs w:val="20"/>
          <w:lang w:val="ko-KR"/>
        </w:rPr>
        <w:sym w:font="Wingdings" w:char="F0E0"/>
      </w:r>
    </w:p>
    <w:p w14:paraId="1EBDECF7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kern w:val="0"/>
          <w:szCs w:val="20"/>
        </w:rPr>
        <w:t xml:space="preserve">781    </w:t>
      </w:r>
      <w:r w:rsidRPr="00AA4CCE">
        <w:rPr>
          <w:rFonts w:ascii="Courier New" w:hAnsi="Courier New" w:cs="Courier New"/>
          <w:kern w:val="0"/>
          <w:szCs w:val="20"/>
          <w:u w:val="single"/>
        </w:rPr>
        <w:t>AATAAAAAAA CCTATAAAT</w:t>
      </w:r>
      <w:r w:rsidRPr="00AA4CCE">
        <w:rPr>
          <w:rFonts w:ascii="Courier New" w:hAnsi="Courier New" w:cs="Courier New"/>
          <w:color w:val="C00000"/>
          <w:kern w:val="0"/>
          <w:szCs w:val="20"/>
        </w:rPr>
        <w:t>T TAAATGATCG GTACCAGATC TTCTAGATTC GAACTCGAGG</w:t>
      </w:r>
    </w:p>
    <w:p w14:paraId="77388EC7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841    CCTGCAGGGG GGGGGGGGCG CTGAGGTCTG CCTCGTGAAG AAGGTGTTGC TGACTCATAC</w:t>
      </w:r>
    </w:p>
    <w:p w14:paraId="4FCA5A55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901    CAGGCCTGAA TCGCCCCATC ATCCAGCCAG AAAGTGAGGG AGCCACGGTT GATGAGAGCT</w:t>
      </w:r>
    </w:p>
    <w:p w14:paraId="20F85A41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961    TTGTTGTAGG TGGACCAGTT GGTGATTTTG AACTTTTGCT TTGCCACGGA ACGGTCTGCG</w:t>
      </w:r>
    </w:p>
    <w:p w14:paraId="72AB2E40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1021   TTGTCGGGAA GATGCGTGAT CTGATCCTTC AACTCAGCAA AAGTTCGATT TATTCAACAA</w:t>
      </w:r>
    </w:p>
    <w:p w14:paraId="2C1A47C2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1081   AGCCGCCGTC CCGTCAAGTC AGCGTAATGC TCTGCCAGTG TTACAACCAA TTAACCAATT</w:t>
      </w:r>
    </w:p>
    <w:p w14:paraId="073FB6B8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1141   CTGATTAGAA AAACTCATCG AGCATCAAAT GAAACTGCAA TTTATTCATA TCAGGATTAT</w:t>
      </w:r>
    </w:p>
    <w:p w14:paraId="32517122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1201   CAATACCATA TTTTTGAAAA AGCCGTTTCT GTAATGAAGG AGAAAACTCA CCGAGGCAGT</w:t>
      </w:r>
    </w:p>
    <w:p w14:paraId="796DF958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1261   TCCATAGGAT GGCAAGATCC TGGTATCGGT CTGCGATTCC GACTCGTCCA ACATCAATAC</w:t>
      </w:r>
    </w:p>
    <w:p w14:paraId="0B039690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1321   AACCTATTAA TTTCCCCTCG TCAAAAATAA GGTTATCAAG TGAGAAATCA CCATGAGTGA</w:t>
      </w:r>
    </w:p>
    <w:p w14:paraId="23B3D3E0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1381   CGACTGAATC CGGTGAGAAT GGCAAAAGCT TATGCATTTC TTTCCAGACT TGTTCAACAG</w:t>
      </w:r>
    </w:p>
    <w:p w14:paraId="44D40FBE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1441   GCCAGCCATT ACGCTCGTCA TCAAAATCAC TCGCATCAAC CAAACCGTTA TTCATTCGTG</w:t>
      </w:r>
    </w:p>
    <w:p w14:paraId="166CBDEC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1501   ATTGCGCCTG AGCGAGACGA AATACGCGAT CGCTGTTAAA AGGACAATTA CAAACAGGAA</w:t>
      </w:r>
    </w:p>
    <w:p w14:paraId="64BECEAA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1561   TCGAATGCAA CCGGCGCAGG AACACTGCCA GCGCATCAAC AATATTTTCA CCTGAATCAG</w:t>
      </w:r>
    </w:p>
    <w:p w14:paraId="070B37FD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1621   GATATTCTTC TAATACCTGG AATGCTGTTT TCCCGGGGAT CGCAGTGGTG AGTAACCATG</w:t>
      </w:r>
    </w:p>
    <w:p w14:paraId="546F8B6C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1681   CATCATCAGG AGTACGGATA AAATGCTTGA TGGTCGGAAG AGGCATAAAT TCCGTCAGCC</w:t>
      </w:r>
    </w:p>
    <w:p w14:paraId="56449602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1741   AGTTTAGTCT GACCATCTCA TCTGTAACAT CATTGGCAAC GCTACCTTTG CCATGTTTCA</w:t>
      </w:r>
    </w:p>
    <w:p w14:paraId="203BBA86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1801   GAAACAACTC TGGCGCATCG GGCTTCCCAT ACAATCGATA GATTGTCGCA CCTGATTGCC</w:t>
      </w:r>
    </w:p>
    <w:p w14:paraId="2E6F5A75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1861   CGACATTATC GCGAGCCCAT TTATACCCAT ATAAATCAGC ATCCATGTTG GAATTTAATC</w:t>
      </w:r>
    </w:p>
    <w:p w14:paraId="00EE01B1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1921   GCGGCCTCGA GCAAGACGTT TCCCGTTGAA TATGGCTCAT AACACCCCTT GTATTACTGT</w:t>
      </w:r>
    </w:p>
    <w:p w14:paraId="45C385D8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1981   TTATGTAAGC AGACAGTTTT ATTGTTCATG ATGATATATT TTTATCTTGT GCAATGTAAC</w:t>
      </w:r>
    </w:p>
    <w:p w14:paraId="78F27F31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b/>
          <w:color w:val="C00000"/>
          <w:kern w:val="0"/>
          <w:szCs w:val="20"/>
        </w:rPr>
      </w:pPr>
      <w:r w:rsidRPr="00AA4CCE">
        <w:rPr>
          <w:rFonts w:ascii="Courier New" w:hAnsi="Courier New" w:cs="Courier New" w:hint="eastAsia"/>
          <w:color w:val="C00000"/>
          <w:kern w:val="0"/>
          <w:szCs w:val="20"/>
        </w:rPr>
        <w:t xml:space="preserve">                                                                           </w:t>
      </w:r>
      <w:proofErr w:type="spellStart"/>
      <w:r w:rsidRPr="00AA4CCE">
        <w:rPr>
          <w:rFonts w:ascii="Courier New" w:hAnsi="Courier New" w:cs="Courier New" w:hint="eastAsia"/>
          <w:b/>
          <w:color w:val="0000FF"/>
          <w:kern w:val="0"/>
          <w:szCs w:val="20"/>
        </w:rPr>
        <w:t>MiniF</w:t>
      </w:r>
      <w:proofErr w:type="spellEnd"/>
      <w:r w:rsidRPr="00AA4CCE">
        <w:rPr>
          <w:rFonts w:ascii="Courier New" w:hAnsi="Courier New" w:cs="Courier New" w:hint="eastAsia"/>
          <w:b/>
          <w:color w:val="0000FF"/>
          <w:kern w:val="0"/>
          <w:szCs w:val="20"/>
        </w:rPr>
        <w:t xml:space="preserve"> </w:t>
      </w:r>
      <w:r w:rsidRPr="00AA4CCE">
        <w:rPr>
          <w:rFonts w:ascii="Courier New" w:hAnsi="Courier New" w:cs="Courier New"/>
          <w:b/>
          <w:color w:val="0000FF"/>
          <w:kern w:val="0"/>
          <w:szCs w:val="20"/>
          <w:lang w:val="ko-KR"/>
        </w:rPr>
        <w:sym w:font="Wingdings" w:char="F0E0"/>
      </w:r>
    </w:p>
    <w:p w14:paraId="0A066A4C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2041   ATCAGAGATT TTGAGACACA ACGTGGCTTT CCCCCCCCCC CCTGCAGGAT C</w:t>
      </w:r>
      <w:r w:rsidRPr="00AA4CCE">
        <w:rPr>
          <w:rFonts w:ascii="Courier New" w:hAnsi="Courier New" w:cs="Courier New"/>
          <w:color w:val="0000FF"/>
          <w:kern w:val="0"/>
          <w:szCs w:val="20"/>
        </w:rPr>
        <w:t>AACGTGCCG</w:t>
      </w:r>
    </w:p>
    <w:p w14:paraId="3328A3E0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2101   GCACGGCCTG GGTAACCAGG TATTTTGTCC ACATAACCGT GCGCAAAATG TTGTGGATAA</w:t>
      </w:r>
    </w:p>
    <w:p w14:paraId="3923A00B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2161   GCAGGACACA GCAGCAATCC ACAGCAGGCA TACAACCGCA CACCGAGGTT ACTCCGTTCT</w:t>
      </w:r>
    </w:p>
    <w:p w14:paraId="26BF8D68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2221   ACAGGTTACG ACGACATGTC AATACTTGCC CTTGACAGGC ATTGATGGAA TCGTAGTCTC</w:t>
      </w:r>
    </w:p>
    <w:p w14:paraId="1DA0863B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2281   ACGCTGATAG TCTGATCGAC AATACAAGTG GGACCGTGGT CCCAGACCGA TAATCAGACC</w:t>
      </w:r>
    </w:p>
    <w:p w14:paraId="324A48CC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2341   GACAACACGA GTGGGATCGT GGTCCCAGAC TAATAATCAG ACCGACGATA CGAGTGGGAC</w:t>
      </w:r>
    </w:p>
    <w:p w14:paraId="66D778E6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2401   CGTGGTCCCA GACTAATAAT CAGACCGACG ATACGAGTGG GACCGTGGTT CCAGACTAAT</w:t>
      </w:r>
    </w:p>
    <w:p w14:paraId="7345F1A2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2461   AATCAGACCG ACGATACGAG TGGGACCGTG GTCCCAGACT AATAATCAGA CCGACGATAC</w:t>
      </w:r>
    </w:p>
    <w:p w14:paraId="5D53CB23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2521   GAGTGGGACC ATGGTCCCAG ACTAATAATC AGACCGACGA TACGAGTGGG ACCGTGGTCC</w:t>
      </w:r>
    </w:p>
    <w:p w14:paraId="72A4DE25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2581   CAGTCTGATT ATCAGACCGA CGATACGAGT GGGACCGTGG TCCCAGACTA ATAATCAGAC</w:t>
      </w:r>
    </w:p>
    <w:p w14:paraId="39EB28E1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2641   CGACGATACG AGTGGGACCG TGGTCCCAGA CTAATAATCA GACCGACGAT ACGAGTGGGA</w:t>
      </w:r>
    </w:p>
    <w:p w14:paraId="0D8C07BF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2701   CCGTGGTCCC AGTCTGATTA TCAGACCGAC GATACAAGTG GAACAGTGGG CCCAGAGAGA</w:t>
      </w:r>
    </w:p>
    <w:p w14:paraId="5011F337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2761   ATATTCAGGC CAGTTATGCT TTCTGGCCTG TAACAAAGGA CATTAAGTAA AGACAGATAA</w:t>
      </w:r>
    </w:p>
    <w:p w14:paraId="5BAC7419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2821   ACGTAGACTA AAACGTGGTC GCATCAGGGT GCTGGCTTTT CAAGTTCCTT AAGAATGGCC</w:t>
      </w:r>
    </w:p>
    <w:p w14:paraId="01EECB3D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2881   TCAATTTTCT CTATACACTC AGTTGGAACA CGAGACCTGT CCAGGTTAAG CACCATTTTA</w:t>
      </w:r>
    </w:p>
    <w:p w14:paraId="40F782B5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2941   TCGCCCTTAT ACAATACTGT CGCTCCAGGA GCAAACTGAT GTCGTGAGCT TAAACTAGTT</w:t>
      </w:r>
    </w:p>
    <w:p w14:paraId="725E1F49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3001   CTTGATGCAG ATGACGTTTT AAGCACAGAA GTTAAAAGAG TGATAACTTC TTCAGCTTCA</w:t>
      </w:r>
    </w:p>
    <w:p w14:paraId="1FE339F1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3061   AATATCACCC CAGCTTTTTT CTGCTCATGA AGGTTAGATG CCTGCTGCTT AAGTAATTCC</w:t>
      </w:r>
    </w:p>
    <w:p w14:paraId="6B32A724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3121   TCTTTATCTG TAAAGGCTTT TTGAAGTGCA TCACCTGACC GGGCAGATAG TTCACCGGGG</w:t>
      </w:r>
    </w:p>
    <w:p w14:paraId="1143130E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3181   TGAGAAAAAA GAGCAACAAC TGATTTAGGC AATTTGGCGG TGTTGATACA GCGGGTAATA</w:t>
      </w:r>
    </w:p>
    <w:p w14:paraId="553EC70B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3241   ATCTTACGTG AAATATTTTC CGCATCAGCC AGCGCAGAAA TATTTCCAGC AAATTCATTC</w:t>
      </w:r>
    </w:p>
    <w:p w14:paraId="6466CB5C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3301   TGCAATCGGC TTGCATAACG CTGACCACGT TCATAAGCAC TTGTTGGGCG ATAATCGTTA</w:t>
      </w:r>
    </w:p>
    <w:p w14:paraId="56946482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lastRenderedPageBreak/>
        <w:t>3361   CCCAATCTGG ATAATGCAGC CATCTGCTCA TCATCCAGCT CGCCAACCAG AACACGATAA</w:t>
      </w:r>
    </w:p>
    <w:p w14:paraId="15E0B223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3421   TCACTTTCGG TAAGTGCAGC AGCTTTACGA CGGCGACTCC CATCGGCAAT TTCTATGACA</w:t>
      </w:r>
    </w:p>
    <w:p w14:paraId="681E9332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3481   CCAGATACTC TTCGACCGAA CGCCGGTGTC TGTTGACCAG TCAGTAGAAA AGAAGGGATG</w:t>
      </w:r>
    </w:p>
    <w:p w14:paraId="7801E4FD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3541   AGATCATCCA GTGCGTCCTC AGTAAGCAGC TCCTGGTCAC GTTCATTACC TGACCATACC</w:t>
      </w:r>
    </w:p>
    <w:p w14:paraId="7BBAB977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3601   CGAGAGGTCT TCTCAACACT ATCACCCCGG AGCACTTCAA GAGTAAACTT CACATCCCGA</w:t>
      </w:r>
    </w:p>
    <w:p w14:paraId="4569F84D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3661   CCACATACAG GCAAAGTAAT GGCATTACCG CGAGCCATTA CTCCTACGCG CGCAATTAAC</w:t>
      </w:r>
    </w:p>
    <w:p w14:paraId="0D67755F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3721   GAATCCACCA TCGGGGCAGC TGGTGTCGAT AACGAAGTAT CTTCAACCGG TTGAGTATTG</w:t>
      </w:r>
    </w:p>
    <w:p w14:paraId="550E775B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3781   AGCGTATGTT TTGGAATAAC AGGCGCACGC TTCATTATCT AATCTCCCAG CGTGGTTTAA</w:t>
      </w:r>
    </w:p>
    <w:p w14:paraId="2705C097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3841   TCAGACGATC GAAAATTTCA TTGCAGACAG GTTCCCAAAT AGAAAGAGCA TTTCTCCAGG</w:t>
      </w:r>
    </w:p>
    <w:p w14:paraId="22BA353A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3901   CACCAGTTGA AGAGCGTTGA TCAATGGCCT GTTCAAAAAC AGTTCTCATC CGGATCTGAC</w:t>
      </w:r>
    </w:p>
    <w:p w14:paraId="5C98B9C6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3961   CTTTACCAAC TTCATCCGTT TCACGTACAA CATTTTTTAG AACCATGCTT CCCCAGGCAT</w:t>
      </w:r>
    </w:p>
    <w:p w14:paraId="6A1BDA9C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4021   CCCGAATTTG CTCCTCCATC CACGGGGACT GAGAGCCATT ACTATTGCTG TATTTGGTAA</w:t>
      </w:r>
    </w:p>
    <w:p w14:paraId="499E9246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4081   GCAAAATACG TACATCAGGC TCGAACCCTT TAAGATCAAC GTTCTTGAGC AGATCACGAA</w:t>
      </w:r>
    </w:p>
    <w:p w14:paraId="635E6E14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4141   GCATATCGAA AAACTGCAGT GCGGAGGTGT AGTCAAACAA CTCAGCAGGC GTGGGAACAA</w:t>
      </w:r>
    </w:p>
    <w:p w14:paraId="38B1EFA0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4201   TCAGCACATC AGCAGCACAT ACGACATTAA TCGTGCCGAT ACCCAGGTTA GGCGCGCTGT</w:t>
      </w:r>
    </w:p>
    <w:p w14:paraId="1D42985B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4261   CAATAACTAT GACATCATAG TCATGAGCAA CAGTTTCAAT GGCCAGTCGG AGCATCAGGT</w:t>
      </w:r>
    </w:p>
    <w:p w14:paraId="1EDB9CA0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4321   GTGGATCGGT GGGCAGTTTA CCTTCATCAA ATTTGCCCAT TAACTCAGTT TCAATACGGT</w:t>
      </w:r>
    </w:p>
    <w:p w14:paraId="6A145720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4381   GCAGAGCCAG ACAGGAAGGA ATAATGTCAA GCCCCGGCCA GCAAGTGGGC TTTATTGCAT</w:t>
      </w:r>
    </w:p>
    <w:p w14:paraId="295F5EE3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4441   AAGTGACATC GTCCTTTTCC CCAAGATAGA AAGGCAGGAG AGTGTCTTCT GCATGAATAT</w:t>
      </w:r>
    </w:p>
    <w:p w14:paraId="4AC7F265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4501   GAAGATCTGG TACCCATCCG TGATACATTG AGGCTGTTCC CTGGGGGTCG TTACCTTCCA</w:t>
      </w:r>
    </w:p>
    <w:p w14:paraId="73AAF4EA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4561   CGAGCAAAAC ACGTAGCCCC TTCAGAGCCA GATCCTGAGC AAGATGAACA GAAACTGAGG</w:t>
      </w:r>
    </w:p>
    <w:p w14:paraId="0082A840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4621   TTTTGTAAAC GCCACCTTTA TGGGCAGCAA CCCCGATCAC CGGTGGAAAT ACGTCTTCAG</w:t>
      </w:r>
    </w:p>
    <w:p w14:paraId="2F7D60AA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4681   CACGTCGCAA TCGCGTACCA AACACATCAC GCATATGATT AATTTGTTCA ATTGTATAAC</w:t>
      </w:r>
    </w:p>
    <w:p w14:paraId="77F22330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4741   CAACACGTTG CTCAACCCGT CCTCGAATTT CCATATCCGG GTGCGGTAGT CGCCCTGCTT</w:t>
      </w:r>
    </w:p>
    <w:p w14:paraId="1F3CCE14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4801   TCTCGGCATC TCTGATAGCC TGAGAAGAAA CCCCAACTAA ATCCGCTGCT TCACCTATTC</w:t>
      </w:r>
    </w:p>
    <w:p w14:paraId="7ABAAB0E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4861   TCCAGCGCCG GGTTATTTTC CTCGCTTCCG GGCTGTCATC ATTAAACTGT GCAATGGCGA</w:t>
      </w:r>
    </w:p>
    <w:p w14:paraId="66413776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4921   TAGCCTTCGT CATTTCATGA CCAGCGTTTA TGCACTGGTT AAGTGTTTCC ATGAGTTTCA</w:t>
      </w:r>
    </w:p>
    <w:p w14:paraId="6EF9A1FA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4981   TTCTGAACAT CCTTTAATCA TTGCTTTGCG TTTTTTTATT AAATCTTGCA ATTTACTGCA</w:t>
      </w:r>
    </w:p>
    <w:p w14:paraId="79C7D42D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5041   AAGCAACAAC AAAATCGCAA AGTCATCAAA AAACCGCAAA GTTGTTTAAA ATAAGAGCAA</w:t>
      </w:r>
    </w:p>
    <w:p w14:paraId="0223B2D2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5101   CACTACAAAA GGAGATAAGA AGAGCACATA CCTCAGTCAC TTATTATCAC TAGCGCTCGC</w:t>
      </w:r>
    </w:p>
    <w:p w14:paraId="2E8FC821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5161   CGCAGCCGTG TAACCGAGCA TAGCGAGCGA ACTGGCGAGG AAGCAAAGAA GAACTGTTCT</w:t>
      </w:r>
    </w:p>
    <w:p w14:paraId="5CFD696A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5221   GTCAGATAGC TCTTACGCTC AGCGCAAGAA GAAATATCCA CCGTGGGAAA AACTCCAGGT</w:t>
      </w:r>
    </w:p>
    <w:p w14:paraId="00C1E6AC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5281   AGAGGTACAC ACGCGGATAG CCAATTCAGA GTAATAAACT GTGATAATCA ACCCTCATCA</w:t>
      </w:r>
    </w:p>
    <w:p w14:paraId="29BAFBD3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5341   ATGATGACGA ACTAACCCCC GATATCAGGT CACATGACGA AGGGAAAGAG AAGGAAATCA</w:t>
      </w:r>
    </w:p>
    <w:p w14:paraId="055B8EFF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5401   ACTGTGACAA ACTGCCCTCA AATTTGGCTT CCTTAAAAAT TACAGTTCAA AAAGTATGAG</w:t>
      </w:r>
    </w:p>
    <w:p w14:paraId="2489743D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5461   AAAATCCATG CAGGCTGAAG GAAACAGCAA AACTGTGACA AATTACCCTC AGTAGGTCAG</w:t>
      </w:r>
    </w:p>
    <w:p w14:paraId="483D0EB4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5521   AACAAATGTG ACGAACCACC CTCAAATCTG TGACAGATAA CCCTCAGACT ATCCTGTCGT</w:t>
      </w:r>
    </w:p>
    <w:p w14:paraId="6969FCF9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5581   CATGGAAGTG ATATCGCGGA AGGAAAATAC GATATGAGTC GTCTGGCGGC CTTTCTTTTT</w:t>
      </w:r>
    </w:p>
    <w:p w14:paraId="221ABC11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5641   CTCAATGTAT GAGAGGCGCA TTGGAGTTCT GCTGTTGATC TCATTAACAC AGACCTGCAG</w:t>
      </w:r>
    </w:p>
    <w:p w14:paraId="76ADA952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5701   GAAGCGGCGG CGGAAGTCAG GCATACGCTG GTAACTTTGA GGCAGCTGGT AACGCTCTAT</w:t>
      </w:r>
    </w:p>
    <w:p w14:paraId="7F45A420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5761   GATCCAGTCG ATTTTCAGAG AGACGATGCC TGAGCCATCC GGCTTACGAT ACTGACACAG</w:t>
      </w:r>
    </w:p>
    <w:p w14:paraId="2DB64AB3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5821   GGATTCGTAT AAACGCATGG CATACGGATT GGTGATTTCT TTTGTTTCAC TAAGCCGAAA</w:t>
      </w:r>
    </w:p>
    <w:p w14:paraId="455C7E3B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5881   CTGCGTAAAC CGGTTCTGTA ACCCGATAAA GAAGGGAATG AGATATGGGT TGATATGTAC</w:t>
      </w:r>
    </w:p>
    <w:p w14:paraId="08638909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5941   ACTGTAAAGC CCTCTGGATG GACTGTGCGC ACGTTTGATA AACCAAGGAA AAGATTCATA</w:t>
      </w:r>
    </w:p>
    <w:p w14:paraId="6D8CCB73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6001   GCCTTTTTCA TCGCCGGCAT CCTCTTCAGG GCGATAAAAA ACCACTTCCT TCCCCGCGAA</w:t>
      </w:r>
    </w:p>
    <w:p w14:paraId="4D65E8EC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6061   ACTCTTCAAT GCCTGCCGTA TATCCTTACT GGCTTCCGCA GAGGTCAATC CGAATATTTC</w:t>
      </w:r>
    </w:p>
    <w:p w14:paraId="59A58006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6121   AGCATATTTA GCAACATGGA TCTCGCAGAT ACCGTCATGT TCCTGTAGGG TGCCATCAGA</w:t>
      </w:r>
    </w:p>
    <w:p w14:paraId="3D2D3B4C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6181   TTTTCTGATC TGGTCAACGA ACAGATACAG CATACGTTTT TGATCCCGGG AGAGACTATA</w:t>
      </w:r>
    </w:p>
    <w:p w14:paraId="0B48B9A4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6241   TGCCGCCTCA GTGAGGTCGT TTGACTGGAC GATTCGCGGG CTATTTTTAC GTTTCTTGTG</w:t>
      </w:r>
    </w:p>
    <w:p w14:paraId="000672B1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6301   ATTGATAACC GCTGTTTCCG CCATGACAGA TCCATGTGAA GTGTGACAAG TTTTTAGATT</w:t>
      </w:r>
    </w:p>
    <w:p w14:paraId="126AA6ED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6361   GTCACACTAA ATAAAAAAGA GTCAATAAGC AGGGATAACT TTGTGAAAAA ACAGCTTCTT</w:t>
      </w:r>
    </w:p>
    <w:p w14:paraId="20929589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6421   CTGAGGGCAA TTTGTCACAG GGTTAAGGGC AATTTGTCAC AGACAGGACT GTCATTTGAG</w:t>
      </w:r>
    </w:p>
    <w:p w14:paraId="327F7C2F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6481   GGTGATTTGT CACACTGAAA GGGCAATTTG TCACAACACC TTCTCTAGAA CCAGCATGGA</w:t>
      </w:r>
    </w:p>
    <w:p w14:paraId="5FCBEF73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6541   TAAAGGCCTA CAAGGCGCTC TAAAAAAGAA GATCTAAAAA CTATAAAAAA AATAATTATA</w:t>
      </w:r>
    </w:p>
    <w:p w14:paraId="2DAE0534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6601   AAAATATCCC CGTGGATAAG TGGATAACCC CAAGGGAAGT TTTTTCAGGC ATCGTGTGTA</w:t>
      </w:r>
    </w:p>
    <w:p w14:paraId="080A65C6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6661   AGCAGAATAT ATAAGTGCTG TTCCCTGGTG CTTCCTCGCT CACTCGAGGG CTTCGCCGTC</w:t>
      </w:r>
    </w:p>
    <w:p w14:paraId="11EF1428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6721   GCTCGACTGC GGCGAGCCTA CTGGCTGTAA AAGGACAGAC CACATCATGG TTCTGTGTTC</w:t>
      </w:r>
    </w:p>
    <w:p w14:paraId="1BE4F0FD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6781   ATTAGGTTGT TCTGTCCATT GCTGACATAA TCCGCTCCAC TTCAACGTAA CACCGCACGA</w:t>
      </w:r>
    </w:p>
    <w:p w14:paraId="38FDE510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6841   AGATTTCTAT TGTTCCTGAA GGCATATTCA AATCGTTTTC GTTACCGCTT GCAGGCATCA</w:t>
      </w:r>
    </w:p>
    <w:p w14:paraId="7F4977C4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6901   TGACAGAACA CTACTTCCTA TAAACGCTAC ACAGGCTCCT GAGATTAATA ATGCGGATCT</w:t>
      </w:r>
    </w:p>
    <w:p w14:paraId="40849C0E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lastRenderedPageBreak/>
        <w:t>6961   CTACGATAAT GGGAGATTTT CCCGACTGTT TCGTTCGCTT CTCAGTGGAT AACAGCCAGC</w:t>
      </w:r>
    </w:p>
    <w:p w14:paraId="3A6396AF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7021   TTCTCTGTTT AACAGACAAA AACAGCATAT CCACTCAGTT CCACATTTCC ATATAAAGGC</w:t>
      </w:r>
    </w:p>
    <w:p w14:paraId="199889FF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7081   CAAGGCATTT ATTCTCAGGA TAATTGTTTC AGCATCGCAA CCGCATCAGA CTCCGGCATC</w:t>
      </w:r>
    </w:p>
    <w:p w14:paraId="0BF2CDFD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7141   GCAAACTGCA CCCGGTGCCG GGCAGCCACA TCCAGCGCAA AAACCTTCGT GTAGACTTCC</w:t>
      </w:r>
    </w:p>
    <w:p w14:paraId="7CD507EC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7201   GTTGAACTGA TGGACTTATG TCCCATCAGG CTTTGCAGAA CTTTCAGCGG TATACCGGCA</w:t>
      </w:r>
    </w:p>
    <w:p w14:paraId="139DDE9A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7261   TACAGCATGT GCATCGCATA GGAATGGCGG AACGTATGTG GTGTGACCGG AACAGAGAAC</w:t>
      </w:r>
    </w:p>
    <w:p w14:paraId="2A7162C8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7321   GTCACACCGT CAGCAGCAGC GGCGGCAACC GCCTCCCCAA TCCAGGTCCT GACCGTTCTG</w:t>
      </w:r>
    </w:p>
    <w:p w14:paraId="5AE76C45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7381   TCCGTCACTT CCCAGATCCG CGCTTTCTCT GTCCTTCCTG TGCGACGGTT ACGCCGCTCC</w:t>
      </w:r>
    </w:p>
    <w:p w14:paraId="7B317631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7441   ATGGGTATTT TCAGTTGTGC CACCATCGTC TGCAGCTGGC TGACGTACCA GGAGTCAGAG</w:t>
      </w:r>
    </w:p>
    <w:p w14:paraId="339041EB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7501   AGCGGAACCA GCCGGTGAGT CTGCTGACCG GCGGGCATTC TCCCCGCCGT CCTGGCAGCT</w:t>
      </w:r>
    </w:p>
    <w:p w14:paraId="403DA179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7561   TTTTCGGTCC GTTGTTTCAG GGTCGCAAGC TGCACAAACG GATACGGAGG CGCAAGCGAA</w:t>
      </w:r>
    </w:p>
    <w:p w14:paraId="17687547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7621   AAATCCCCCC GCGTCAGCGC CAGTGCTTCA TTAATGCGTG CTCCGGTGTT CCACAGTGTG</w:t>
      </w:r>
    </w:p>
    <w:p w14:paraId="1D67E1DD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7681   GCCAGCAGCA TCTTGCGGTG CAGATCCGGG ACGTAATGGA GCAGGGCACT CACTTCCGGA</w:t>
      </w:r>
    </w:p>
    <w:p w14:paraId="3550902F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7741   GCCAGCAGAT ATTTTGGCAG TTCATCATGG ACCATCGACA TCTGGCGAAG TGCCAGAGCT</w:t>
      </w:r>
    </w:p>
    <w:p w14:paraId="6EB83E0D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7801   GCCGGATAAT CAATGGCAAC AGGCAGCGAT GCAGGCTGCC CGGCAGAATA CACTGCCGGT</w:t>
      </w:r>
    </w:p>
    <w:p w14:paraId="2D3176E7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7861   ACCATGACTG CAGACTGGCT GTGTATAACG GAGCCTGACA TTTATATTCC CCAGAACATC</w:t>
      </w:r>
    </w:p>
    <w:p w14:paraId="5DAB5143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7921   AGGTTAATGG CGTTTTTGAT GTCATTTTCG CGGTGGCTGA GATCAGCCAC TTCTTCCCCG</w:t>
      </w:r>
    </w:p>
    <w:p w14:paraId="10594CE9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7981   ATAACGGAGA CCGGCACACT GGCCATATCG GTGGTCATCA TGCGCCAGCT TTCATCCCCG</w:t>
      </w:r>
    </w:p>
    <w:p w14:paraId="4CE84AC1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8041   ATATGCACCA CCGGGTAAAG TTCACGGGAG ACTTTATCTG ACAGCAGACG TGCACTGGCC</w:t>
      </w:r>
    </w:p>
    <w:p w14:paraId="0688AC3A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8101   AGGGGGATCA CCATCCGTCG CCCGGGCGTG TCAATAATAT CACTCTGTAC ATCCACAAAC</w:t>
      </w:r>
    </w:p>
    <w:p w14:paraId="4443E5F1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8161   AGACGATAAC GGCTCTCTCT TTTATAGGTG TAAACCTTAA ACTGCATTTC ACCAGTCCCT</w:t>
      </w:r>
    </w:p>
    <w:p w14:paraId="7BD92337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8221   GTTCTCGTCA GCAAAAGAGC CGTTCATTTC AATAAACCGG GCGACCTCAG CCATCCCTTC</w:t>
      </w:r>
    </w:p>
    <w:p w14:paraId="5428FEEC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8281   CTGATTTTCC GCTTTCCAGC GTTCGGCACG CAGACGACGG GCTTCATTCT GCATGGTTGT</w:t>
      </w:r>
    </w:p>
    <w:p w14:paraId="43C88D02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8341   GCTTACCAGA CCGGAGATAT TGACATCATA TGCCTTGAGC AACTGATAGC TGTCGCTGTC</w:t>
      </w:r>
    </w:p>
    <w:p w14:paraId="7FD6676E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8401   AACTGTCACT GTAATACGCT GCTTCATAGC ACACCTCTTT TTGACATACT TCGGGTATAC</w:t>
      </w:r>
    </w:p>
    <w:p w14:paraId="5F4AE1C4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0000FF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8461   ATATCAGTAT ATATTCTTAT ACCGCAAAAA TCAGCGCGCA AATACGCATA CTGTTATCTG</w:t>
      </w:r>
    </w:p>
    <w:p w14:paraId="56C41151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kern w:val="0"/>
          <w:szCs w:val="20"/>
        </w:rPr>
      </w:pPr>
      <w:r w:rsidRPr="00AA4CCE">
        <w:rPr>
          <w:rFonts w:ascii="Courier New" w:hAnsi="Courier New" w:cs="Courier New"/>
          <w:color w:val="0000FF"/>
          <w:kern w:val="0"/>
          <w:szCs w:val="20"/>
        </w:rPr>
        <w:t>8521   GCTTTTAGTA AGCCTTATGT ATTTTACCTT TCGTTATGTT AA</w:t>
      </w:r>
      <w:r w:rsidRPr="00AA4CCE">
        <w:rPr>
          <w:rFonts w:ascii="Courier New" w:hAnsi="Courier New" w:cs="Courier New"/>
          <w:kern w:val="0"/>
          <w:szCs w:val="20"/>
        </w:rPr>
        <w:t>TTCGAATT CGAGCTCCAC</w:t>
      </w:r>
    </w:p>
    <w:p w14:paraId="3AD92698" w14:textId="0891EC03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b/>
          <w:kern w:val="0"/>
          <w:szCs w:val="20"/>
        </w:rPr>
      </w:pPr>
      <w:r w:rsidRPr="00AA4CCE">
        <w:rPr>
          <w:rFonts w:ascii="Courier New" w:hAnsi="Courier New" w:cs="Courier New" w:hint="eastAsia"/>
          <w:kern w:val="0"/>
          <w:szCs w:val="20"/>
        </w:rPr>
        <w:t xml:space="preserve">                                                             </w:t>
      </w:r>
      <w:r w:rsidR="00E736E9">
        <w:rPr>
          <w:rFonts w:ascii="Courier New" w:hAnsi="Courier New" w:cs="Courier New" w:hint="eastAsia"/>
          <w:kern w:val="0"/>
          <w:szCs w:val="20"/>
        </w:rPr>
        <w:t xml:space="preserve">  </w:t>
      </w:r>
      <w:proofErr w:type="gramStart"/>
      <w:r w:rsidRPr="00AA4CCE">
        <w:rPr>
          <w:rFonts w:ascii="Courier New" w:hAnsi="Courier New" w:cs="Courier New"/>
          <w:b/>
          <w:color w:val="C00000"/>
          <w:kern w:val="0"/>
          <w:szCs w:val="20"/>
        </w:rPr>
        <w:t>defective</w:t>
      </w:r>
      <w:proofErr w:type="gramEnd"/>
      <w:r w:rsidRPr="00AA4CCE">
        <w:rPr>
          <w:rFonts w:ascii="Courier New" w:hAnsi="Courier New" w:cs="Courier New" w:hint="eastAsia"/>
          <w:b/>
          <w:color w:val="C00000"/>
          <w:kern w:val="0"/>
          <w:szCs w:val="20"/>
        </w:rPr>
        <w:t xml:space="preserve"> ORF1629 </w:t>
      </w:r>
      <w:r w:rsidRPr="00AA4CCE">
        <w:rPr>
          <w:rFonts w:ascii="Courier New" w:hAnsi="Courier New" w:cs="Courier New"/>
          <w:b/>
          <w:color w:val="C00000"/>
          <w:kern w:val="0"/>
          <w:szCs w:val="20"/>
          <w:lang w:val="ko-KR"/>
        </w:rPr>
        <w:sym w:font="Wingdings" w:char="F0E0"/>
      </w:r>
    </w:p>
    <w:p w14:paraId="37AA6AB6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kern w:val="0"/>
          <w:szCs w:val="20"/>
        </w:rPr>
        <w:t xml:space="preserve">8581   CGCGGTGGCG GCCGCTCTAG AACTAGTGGA TCCCTGCAGG </w:t>
      </w:r>
      <w:r w:rsidRPr="00E736E9">
        <w:rPr>
          <w:rFonts w:ascii="Courier New" w:hAnsi="Courier New" w:cs="Courier New"/>
          <w:kern w:val="0"/>
          <w:szCs w:val="20"/>
        </w:rPr>
        <w:t>CCTCG</w:t>
      </w:r>
      <w:r w:rsidRPr="00AA4CCE">
        <w:rPr>
          <w:rFonts w:ascii="Courier New" w:hAnsi="Courier New" w:cs="Courier New"/>
          <w:color w:val="C00000"/>
          <w:kern w:val="0"/>
          <w:szCs w:val="20"/>
        </w:rPr>
        <w:t>AAGCT TGGACATATT</w:t>
      </w:r>
    </w:p>
    <w:p w14:paraId="1FCCABA0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8641   TAACATCGGG CGTGTTAGCT TTATTAGGCC GATTATCGTC GTCGTCCCAA CCCTCGTCGT</w:t>
      </w:r>
    </w:p>
    <w:p w14:paraId="09E0D4FF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8701   TAGAAGTTGC TTCCGAAGAC GATTTTGCCA TAGCCACACG ACGCCTATTA ATTGTGTCGG</w:t>
      </w:r>
    </w:p>
    <w:p w14:paraId="1157F323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8761   CTAACACGTC CGCGATCAAA TTTGTAGTTG AGCTTTTTGG AATTATTTCT GATTGCGGGC</w:t>
      </w:r>
    </w:p>
    <w:p w14:paraId="7617378A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8821   GTTTTTGGGC GGGTTTCAAT CTAACTGTGC CCGATTTTAA TTCAGACAAC ACGTTAGAAA</w:t>
      </w:r>
    </w:p>
    <w:p w14:paraId="73BAA151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8881   GCGATGGTGC AGGCGGTGGT AACATTTCAG ACGGCAAATC TACTAATGGC GGCGGTGGTG</w:t>
      </w:r>
    </w:p>
    <w:p w14:paraId="59CB87C0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8941   GAGCTGATGA TAAATCTACC ATCGGTGGAG GCGCAGGCGG GGCTGGCGGC GGAGGCGGAG</w:t>
      </w:r>
    </w:p>
    <w:p w14:paraId="7023BD2B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9001   GCGGAGGTGG TGGCGGTGAT GCAGACGGCG GTTTAGGCTC AAATGTCTCT TTAGGCAACA</w:t>
      </w:r>
    </w:p>
    <w:p w14:paraId="261D1475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9061   CAGTCGGCAC CTCAACTATT GTACTGGTTT CGGGCGCCGT TTTTGGTTTG ACCGGTCTGA</w:t>
      </w:r>
    </w:p>
    <w:p w14:paraId="44A68D51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9121   GACGAGTGCG ATTTTTTTCG TTTCTAATAG CTTCCAACAA TTGTTGTCTG TCGTCTAAAG</w:t>
      </w:r>
    </w:p>
    <w:p w14:paraId="44883AD6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9181   GTGCAGCGGG TTGAGGTTCC GTCGGCATTG GTGGAGCGGG CGGCAATTCA GACATCGATG</w:t>
      </w:r>
    </w:p>
    <w:p w14:paraId="3945F87D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9241   GTGGTGGTGG TGGTGGAGGC GCTGGAATGT TAGGCACGGG AGAAGGTGGT GGCGGCGGTG</w:t>
      </w:r>
    </w:p>
    <w:p w14:paraId="4C5A9798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9301   CCGCCGGTAT AATTTGTTCT GGTTTAGTTT GTTCGCGCAC GATTGTGGGC ACCGGCGCAG</w:t>
      </w:r>
    </w:p>
    <w:p w14:paraId="4A76874C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9361   GCGCCGCTGG CTGCACAACG GAAGGTCGTC TGCTTCGAGG CAGCGCTTGG GGTGGTGGCA</w:t>
      </w:r>
    </w:p>
    <w:p w14:paraId="403149B9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9421   ATTCAATATT ATAATTGGAA TACAAATCGT AAAAATCTGC TATAAGCATT GTAATTTCGC</w:t>
      </w:r>
    </w:p>
    <w:p w14:paraId="3DE61340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9481   TATCGTTTAC CGTGCCGATA TTTAACAACC GCTCAATGTA AGCAATTGTA TTGTAAAGAG</w:t>
      </w:r>
    </w:p>
    <w:p w14:paraId="3E7D5E4F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9541   ATTGTCTCAA GCTCGGATCC CGCACGCCGA TAACAAGCCT TTTCATTTTT ACTACAGCAT</w:t>
      </w:r>
    </w:p>
    <w:p w14:paraId="6A97D14A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9601   TGTAGTGGCG AGACACTTCG CTGTCGTCGA CGTACATGTA TGCTTTGTTG TCAAAAACGT</w:t>
      </w:r>
    </w:p>
    <w:p w14:paraId="5D4506DB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9661   CGTTGGCAAG CTTTAAAATA TTTAAAAGAA CATCTCTGTT CAGCACCACT GTGTTGTCGT</w:t>
      </w:r>
    </w:p>
    <w:p w14:paraId="3C24ECE1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9721   AAATGTTGTT TTTGATAATT TGCGCTTCCG CAGTATCGAC ACGTTCAAAA AATTGATGCG</w:t>
      </w:r>
    </w:p>
    <w:p w14:paraId="6FA04E19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color w:val="C00000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9781   CATCAATTTT GTTGTTCCTA TTATTGAATA AATAAGATTG TACAGATTCA TATCTACGAT</w:t>
      </w:r>
    </w:p>
    <w:p w14:paraId="73E11788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kern w:val="0"/>
          <w:szCs w:val="20"/>
        </w:rPr>
      </w:pPr>
      <w:r w:rsidRPr="00AA4CCE">
        <w:rPr>
          <w:rFonts w:ascii="Courier New" w:hAnsi="Courier New" w:cs="Courier New"/>
          <w:color w:val="C00000"/>
          <w:kern w:val="0"/>
          <w:szCs w:val="20"/>
        </w:rPr>
        <w:t>9841   TCGTCAT</w:t>
      </w:r>
      <w:r w:rsidRPr="00AA4CCE">
        <w:rPr>
          <w:rFonts w:ascii="Courier New" w:hAnsi="Courier New" w:cs="Courier New"/>
          <w:kern w:val="0"/>
          <w:szCs w:val="20"/>
        </w:rPr>
        <w:t>GGC CACCACAAAT GCTACGCTGC AAACGCTGGT ACAATTTTAC GAAAACTGCA</w:t>
      </w:r>
    </w:p>
    <w:p w14:paraId="1D509F64" w14:textId="77777777" w:rsidR="00780412" w:rsidRPr="00AA4CCE" w:rsidRDefault="00780412" w:rsidP="00780412">
      <w:pPr>
        <w:wordWrap/>
        <w:adjustRightInd w:val="0"/>
        <w:spacing w:after="0" w:line="240" w:lineRule="auto"/>
        <w:jc w:val="left"/>
        <w:rPr>
          <w:rFonts w:ascii="Courier New" w:hAnsi="Courier New" w:cs="Courier New"/>
          <w:kern w:val="0"/>
          <w:szCs w:val="20"/>
          <w:lang w:val="ko-KR"/>
        </w:rPr>
      </w:pPr>
      <w:r w:rsidRPr="00AA4CCE">
        <w:rPr>
          <w:rFonts w:ascii="Courier New" w:hAnsi="Courier New" w:cs="Courier New"/>
          <w:kern w:val="0"/>
          <w:szCs w:val="20"/>
          <w:lang w:val="ko-KR"/>
        </w:rPr>
        <w:t>9901   AAAACGTCA</w:t>
      </w:r>
    </w:p>
    <w:p w14:paraId="38FF70DB" w14:textId="77777777" w:rsidR="00780412" w:rsidRDefault="00780412" w:rsidP="00780412">
      <w:pPr>
        <w:spacing w:line="480" w:lineRule="auto"/>
        <w:rPr>
          <w:rFonts w:ascii="Times New Roman" w:hAnsi="Times New Roman" w:cs="Times New Roman"/>
        </w:rPr>
      </w:pPr>
    </w:p>
    <w:p w14:paraId="03D6A5C4" w14:textId="77777777" w:rsidR="00D45740" w:rsidRPr="00D45740" w:rsidRDefault="00D45740" w:rsidP="00E47426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D45740" w:rsidRPr="00D4574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20E3FD" w14:textId="77777777" w:rsidR="004C0CF1" w:rsidRDefault="004C0CF1" w:rsidP="00747768">
      <w:pPr>
        <w:spacing w:after="0" w:line="240" w:lineRule="auto"/>
      </w:pPr>
      <w:r>
        <w:separator/>
      </w:r>
    </w:p>
  </w:endnote>
  <w:endnote w:type="continuationSeparator" w:id="0">
    <w:p w14:paraId="27DA9A18" w14:textId="77777777" w:rsidR="004C0CF1" w:rsidRDefault="004C0CF1" w:rsidP="007477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D728B5" w14:textId="77777777" w:rsidR="004C0CF1" w:rsidRDefault="004C0CF1" w:rsidP="00747768">
      <w:pPr>
        <w:spacing w:after="0" w:line="240" w:lineRule="auto"/>
      </w:pPr>
      <w:r>
        <w:separator/>
      </w:r>
    </w:p>
  </w:footnote>
  <w:footnote w:type="continuationSeparator" w:id="0">
    <w:p w14:paraId="39FE4B6A" w14:textId="77777777" w:rsidR="004C0CF1" w:rsidRDefault="004C0CF1" w:rsidP="007477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3D00CA"/>
    <w:multiLevelType w:val="hybridMultilevel"/>
    <w:tmpl w:val="3202DD18"/>
    <w:lvl w:ilvl="0" w:tplc="547212C6">
      <w:start w:val="1629"/>
      <w:numFmt w:val="bullet"/>
      <w:lvlText w:val=""/>
      <w:lvlJc w:val="left"/>
      <w:pPr>
        <w:ind w:left="1260" w:hanging="360"/>
      </w:pPr>
      <w:rPr>
        <w:rFonts w:ascii="Wingdings" w:eastAsiaTheme="minorEastAsia" w:hAnsi="Wingdings" w:cs="Times New Roman" w:hint="default"/>
      </w:rPr>
    </w:lvl>
    <w:lvl w:ilvl="1" w:tplc="8EE8D252" w:tentative="1">
      <w:start w:val="1"/>
      <w:numFmt w:val="bullet"/>
      <w:lvlText w:val=""/>
      <w:lvlJc w:val="left"/>
      <w:pPr>
        <w:ind w:left="1700" w:hanging="400"/>
      </w:pPr>
      <w:rPr>
        <w:rFonts w:ascii="Wingdings" w:hAnsi="Wingdings" w:hint="default"/>
      </w:rPr>
    </w:lvl>
    <w:lvl w:ilvl="2" w:tplc="3FC24D04" w:tentative="1">
      <w:start w:val="1"/>
      <w:numFmt w:val="bullet"/>
      <w:lvlText w:val=""/>
      <w:lvlJc w:val="left"/>
      <w:pPr>
        <w:ind w:left="2100" w:hanging="400"/>
      </w:pPr>
      <w:rPr>
        <w:rFonts w:ascii="Wingdings" w:hAnsi="Wingdings" w:hint="default"/>
      </w:rPr>
    </w:lvl>
    <w:lvl w:ilvl="3" w:tplc="03926006" w:tentative="1">
      <w:start w:val="1"/>
      <w:numFmt w:val="bullet"/>
      <w:lvlText w:val=""/>
      <w:lvlJc w:val="left"/>
      <w:pPr>
        <w:ind w:left="2500" w:hanging="400"/>
      </w:pPr>
      <w:rPr>
        <w:rFonts w:ascii="Wingdings" w:hAnsi="Wingdings" w:hint="default"/>
      </w:rPr>
    </w:lvl>
    <w:lvl w:ilvl="4" w:tplc="4E86D33A" w:tentative="1">
      <w:start w:val="1"/>
      <w:numFmt w:val="bullet"/>
      <w:lvlText w:val=""/>
      <w:lvlJc w:val="left"/>
      <w:pPr>
        <w:ind w:left="2900" w:hanging="400"/>
      </w:pPr>
      <w:rPr>
        <w:rFonts w:ascii="Wingdings" w:hAnsi="Wingdings" w:hint="default"/>
      </w:rPr>
    </w:lvl>
    <w:lvl w:ilvl="5" w:tplc="0268D250" w:tentative="1">
      <w:start w:val="1"/>
      <w:numFmt w:val="bullet"/>
      <w:lvlText w:val=""/>
      <w:lvlJc w:val="left"/>
      <w:pPr>
        <w:ind w:left="3300" w:hanging="400"/>
      </w:pPr>
      <w:rPr>
        <w:rFonts w:ascii="Wingdings" w:hAnsi="Wingdings" w:hint="default"/>
      </w:rPr>
    </w:lvl>
    <w:lvl w:ilvl="6" w:tplc="C2FCCA54" w:tentative="1">
      <w:start w:val="1"/>
      <w:numFmt w:val="bullet"/>
      <w:lvlText w:val=""/>
      <w:lvlJc w:val="left"/>
      <w:pPr>
        <w:ind w:left="3700" w:hanging="400"/>
      </w:pPr>
      <w:rPr>
        <w:rFonts w:ascii="Wingdings" w:hAnsi="Wingdings" w:hint="default"/>
      </w:rPr>
    </w:lvl>
    <w:lvl w:ilvl="7" w:tplc="AA529172" w:tentative="1">
      <w:start w:val="1"/>
      <w:numFmt w:val="bullet"/>
      <w:lvlText w:val=""/>
      <w:lvlJc w:val="left"/>
      <w:pPr>
        <w:ind w:left="4100" w:hanging="400"/>
      </w:pPr>
      <w:rPr>
        <w:rFonts w:ascii="Wingdings" w:hAnsi="Wingdings" w:hint="default"/>
      </w:rPr>
    </w:lvl>
    <w:lvl w:ilvl="8" w:tplc="2B6893BE" w:tentative="1">
      <w:start w:val="1"/>
      <w:numFmt w:val="bullet"/>
      <w:lvlText w:val=""/>
      <w:lvlJc w:val="left"/>
      <w:pPr>
        <w:ind w:left="4500" w:hanging="400"/>
      </w:pPr>
      <w:rPr>
        <w:rFonts w:ascii="Wingdings" w:hAnsi="Wingdings" w:hint="default"/>
      </w:rPr>
    </w:lvl>
  </w:abstractNum>
  <w:abstractNum w:abstractNumId="1">
    <w:nsid w:val="3D93774E"/>
    <w:multiLevelType w:val="hybridMultilevel"/>
    <w:tmpl w:val="B5A65878"/>
    <w:lvl w:ilvl="0" w:tplc="E63C18A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19A8932C" w:tentative="1">
      <w:start w:val="1"/>
      <w:numFmt w:val="upperLetter"/>
      <w:lvlText w:val="%2."/>
      <w:lvlJc w:val="left"/>
      <w:pPr>
        <w:ind w:left="1200" w:hanging="400"/>
      </w:pPr>
    </w:lvl>
    <w:lvl w:ilvl="2" w:tplc="65968630" w:tentative="1">
      <w:start w:val="1"/>
      <w:numFmt w:val="lowerRoman"/>
      <w:lvlText w:val="%3."/>
      <w:lvlJc w:val="right"/>
      <w:pPr>
        <w:ind w:left="1600" w:hanging="400"/>
      </w:pPr>
    </w:lvl>
    <w:lvl w:ilvl="3" w:tplc="408EE0D4" w:tentative="1">
      <w:start w:val="1"/>
      <w:numFmt w:val="decimal"/>
      <w:lvlText w:val="%4."/>
      <w:lvlJc w:val="left"/>
      <w:pPr>
        <w:ind w:left="2000" w:hanging="400"/>
      </w:pPr>
    </w:lvl>
    <w:lvl w:ilvl="4" w:tplc="A738B86E" w:tentative="1">
      <w:start w:val="1"/>
      <w:numFmt w:val="upperLetter"/>
      <w:lvlText w:val="%5."/>
      <w:lvlJc w:val="left"/>
      <w:pPr>
        <w:ind w:left="2400" w:hanging="400"/>
      </w:pPr>
    </w:lvl>
    <w:lvl w:ilvl="5" w:tplc="F216F7FE" w:tentative="1">
      <w:start w:val="1"/>
      <w:numFmt w:val="lowerRoman"/>
      <w:lvlText w:val="%6."/>
      <w:lvlJc w:val="right"/>
      <w:pPr>
        <w:ind w:left="2800" w:hanging="400"/>
      </w:pPr>
    </w:lvl>
    <w:lvl w:ilvl="6" w:tplc="5E705478" w:tentative="1">
      <w:start w:val="1"/>
      <w:numFmt w:val="decimal"/>
      <w:lvlText w:val="%7."/>
      <w:lvlJc w:val="left"/>
      <w:pPr>
        <w:ind w:left="3200" w:hanging="400"/>
      </w:pPr>
    </w:lvl>
    <w:lvl w:ilvl="7" w:tplc="DAD83BC4" w:tentative="1">
      <w:start w:val="1"/>
      <w:numFmt w:val="upperLetter"/>
      <w:lvlText w:val="%8."/>
      <w:lvlJc w:val="left"/>
      <w:pPr>
        <w:ind w:left="3600" w:hanging="400"/>
      </w:pPr>
    </w:lvl>
    <w:lvl w:ilvl="8" w:tplc="508A1A04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1FF"/>
    <w:rsid w:val="000009B6"/>
    <w:rsid w:val="00004E3E"/>
    <w:rsid w:val="00010FAD"/>
    <w:rsid w:val="000141C8"/>
    <w:rsid w:val="00016A43"/>
    <w:rsid w:val="00023260"/>
    <w:rsid w:val="00032FFE"/>
    <w:rsid w:val="00046D53"/>
    <w:rsid w:val="00077522"/>
    <w:rsid w:val="000816A6"/>
    <w:rsid w:val="00083254"/>
    <w:rsid w:val="000A322C"/>
    <w:rsid w:val="000A35E9"/>
    <w:rsid w:val="000B51C0"/>
    <w:rsid w:val="000E133F"/>
    <w:rsid w:val="000F7075"/>
    <w:rsid w:val="001171C2"/>
    <w:rsid w:val="00132B71"/>
    <w:rsid w:val="00133A33"/>
    <w:rsid w:val="00153B70"/>
    <w:rsid w:val="00157DA4"/>
    <w:rsid w:val="001618D8"/>
    <w:rsid w:val="0017126B"/>
    <w:rsid w:val="00176C52"/>
    <w:rsid w:val="00177851"/>
    <w:rsid w:val="00192F9D"/>
    <w:rsid w:val="00194C55"/>
    <w:rsid w:val="001B30BF"/>
    <w:rsid w:val="001C3BDA"/>
    <w:rsid w:val="001E12C0"/>
    <w:rsid w:val="001E68A9"/>
    <w:rsid w:val="001F139E"/>
    <w:rsid w:val="001F1BAB"/>
    <w:rsid w:val="001F22B1"/>
    <w:rsid w:val="00202283"/>
    <w:rsid w:val="00206E6F"/>
    <w:rsid w:val="00225A66"/>
    <w:rsid w:val="00234125"/>
    <w:rsid w:val="00234715"/>
    <w:rsid w:val="0025004F"/>
    <w:rsid w:val="00256396"/>
    <w:rsid w:val="00260D15"/>
    <w:rsid w:val="0027148E"/>
    <w:rsid w:val="00274FB4"/>
    <w:rsid w:val="00282BE7"/>
    <w:rsid w:val="00282FE2"/>
    <w:rsid w:val="00283686"/>
    <w:rsid w:val="00294EB3"/>
    <w:rsid w:val="002A0636"/>
    <w:rsid w:val="002A3C6A"/>
    <w:rsid w:val="002B5832"/>
    <w:rsid w:val="002B671B"/>
    <w:rsid w:val="003105C0"/>
    <w:rsid w:val="00316800"/>
    <w:rsid w:val="00316C0E"/>
    <w:rsid w:val="00317757"/>
    <w:rsid w:val="00322952"/>
    <w:rsid w:val="00345420"/>
    <w:rsid w:val="00350BE5"/>
    <w:rsid w:val="00356435"/>
    <w:rsid w:val="00362F72"/>
    <w:rsid w:val="003656A5"/>
    <w:rsid w:val="00383A2A"/>
    <w:rsid w:val="00390046"/>
    <w:rsid w:val="003A3D38"/>
    <w:rsid w:val="003A48B8"/>
    <w:rsid w:val="003B39AB"/>
    <w:rsid w:val="003B5D63"/>
    <w:rsid w:val="003E414C"/>
    <w:rsid w:val="003E4E73"/>
    <w:rsid w:val="003F6CB3"/>
    <w:rsid w:val="0040569F"/>
    <w:rsid w:val="00407379"/>
    <w:rsid w:val="00427138"/>
    <w:rsid w:val="0044365D"/>
    <w:rsid w:val="0048099D"/>
    <w:rsid w:val="00487E31"/>
    <w:rsid w:val="0049070A"/>
    <w:rsid w:val="004A0443"/>
    <w:rsid w:val="004A419A"/>
    <w:rsid w:val="004C01AD"/>
    <w:rsid w:val="004C0CF1"/>
    <w:rsid w:val="004C6436"/>
    <w:rsid w:val="004D7B0C"/>
    <w:rsid w:val="004F00C4"/>
    <w:rsid w:val="00512774"/>
    <w:rsid w:val="0052344E"/>
    <w:rsid w:val="00537311"/>
    <w:rsid w:val="00543A19"/>
    <w:rsid w:val="005744F4"/>
    <w:rsid w:val="00574721"/>
    <w:rsid w:val="00584A32"/>
    <w:rsid w:val="00585E48"/>
    <w:rsid w:val="00591AD2"/>
    <w:rsid w:val="00591AE9"/>
    <w:rsid w:val="00595A61"/>
    <w:rsid w:val="005A2374"/>
    <w:rsid w:val="005B59D5"/>
    <w:rsid w:val="005C5304"/>
    <w:rsid w:val="005D3285"/>
    <w:rsid w:val="005E2FEA"/>
    <w:rsid w:val="005E40E5"/>
    <w:rsid w:val="005F6229"/>
    <w:rsid w:val="006046B1"/>
    <w:rsid w:val="0064379E"/>
    <w:rsid w:val="00643965"/>
    <w:rsid w:val="00647200"/>
    <w:rsid w:val="0066164E"/>
    <w:rsid w:val="00675C7C"/>
    <w:rsid w:val="00683E1D"/>
    <w:rsid w:val="006849EE"/>
    <w:rsid w:val="00691AF2"/>
    <w:rsid w:val="006952C3"/>
    <w:rsid w:val="00695912"/>
    <w:rsid w:val="006A0465"/>
    <w:rsid w:val="006A0554"/>
    <w:rsid w:val="006B2972"/>
    <w:rsid w:val="006C35F5"/>
    <w:rsid w:val="006C42BF"/>
    <w:rsid w:val="006C524B"/>
    <w:rsid w:val="006D22A4"/>
    <w:rsid w:val="006D3272"/>
    <w:rsid w:val="006E0CA6"/>
    <w:rsid w:val="006E1A1F"/>
    <w:rsid w:val="006E1B6C"/>
    <w:rsid w:val="006E4734"/>
    <w:rsid w:val="0070390B"/>
    <w:rsid w:val="0070535D"/>
    <w:rsid w:val="0070592B"/>
    <w:rsid w:val="00711193"/>
    <w:rsid w:val="00716AED"/>
    <w:rsid w:val="00720454"/>
    <w:rsid w:val="0072630B"/>
    <w:rsid w:val="007269E4"/>
    <w:rsid w:val="007322AA"/>
    <w:rsid w:val="00747768"/>
    <w:rsid w:val="007562B5"/>
    <w:rsid w:val="007658A2"/>
    <w:rsid w:val="007668BB"/>
    <w:rsid w:val="00773DDA"/>
    <w:rsid w:val="00776721"/>
    <w:rsid w:val="00780412"/>
    <w:rsid w:val="0078292E"/>
    <w:rsid w:val="007858BA"/>
    <w:rsid w:val="0078749C"/>
    <w:rsid w:val="007908EB"/>
    <w:rsid w:val="007A58A5"/>
    <w:rsid w:val="007B49C7"/>
    <w:rsid w:val="007B7DC8"/>
    <w:rsid w:val="007C314B"/>
    <w:rsid w:val="007F55FF"/>
    <w:rsid w:val="00801FB8"/>
    <w:rsid w:val="00811828"/>
    <w:rsid w:val="00811BE7"/>
    <w:rsid w:val="0081616C"/>
    <w:rsid w:val="008335E9"/>
    <w:rsid w:val="00842C26"/>
    <w:rsid w:val="00862895"/>
    <w:rsid w:val="0086567A"/>
    <w:rsid w:val="008714DC"/>
    <w:rsid w:val="008746CD"/>
    <w:rsid w:val="00880C4C"/>
    <w:rsid w:val="00893BA9"/>
    <w:rsid w:val="008A13D1"/>
    <w:rsid w:val="008B2532"/>
    <w:rsid w:val="008B4BC1"/>
    <w:rsid w:val="008D05CC"/>
    <w:rsid w:val="00925B7F"/>
    <w:rsid w:val="00927CE4"/>
    <w:rsid w:val="0093681E"/>
    <w:rsid w:val="0093749B"/>
    <w:rsid w:val="009430EB"/>
    <w:rsid w:val="009463F2"/>
    <w:rsid w:val="009577EC"/>
    <w:rsid w:val="00957FF8"/>
    <w:rsid w:val="00963742"/>
    <w:rsid w:val="0096781B"/>
    <w:rsid w:val="00971EF0"/>
    <w:rsid w:val="00976916"/>
    <w:rsid w:val="009964F7"/>
    <w:rsid w:val="009E21F8"/>
    <w:rsid w:val="009E31CF"/>
    <w:rsid w:val="009E3DD4"/>
    <w:rsid w:val="009F160D"/>
    <w:rsid w:val="00A15668"/>
    <w:rsid w:val="00A27B66"/>
    <w:rsid w:val="00A31D3A"/>
    <w:rsid w:val="00A829DE"/>
    <w:rsid w:val="00A86FF0"/>
    <w:rsid w:val="00A872A3"/>
    <w:rsid w:val="00A94349"/>
    <w:rsid w:val="00AA0369"/>
    <w:rsid w:val="00AA73BD"/>
    <w:rsid w:val="00AB2AE3"/>
    <w:rsid w:val="00AC3144"/>
    <w:rsid w:val="00AC4A71"/>
    <w:rsid w:val="00AE1DA3"/>
    <w:rsid w:val="00AE430A"/>
    <w:rsid w:val="00B150D3"/>
    <w:rsid w:val="00B3186B"/>
    <w:rsid w:val="00B3515F"/>
    <w:rsid w:val="00B532EC"/>
    <w:rsid w:val="00B5554C"/>
    <w:rsid w:val="00B74E7B"/>
    <w:rsid w:val="00B759EB"/>
    <w:rsid w:val="00BB3E5A"/>
    <w:rsid w:val="00BB42FD"/>
    <w:rsid w:val="00BB447A"/>
    <w:rsid w:val="00BE3E77"/>
    <w:rsid w:val="00BE7432"/>
    <w:rsid w:val="00BF7CEF"/>
    <w:rsid w:val="00C024A9"/>
    <w:rsid w:val="00C300D2"/>
    <w:rsid w:val="00C303C0"/>
    <w:rsid w:val="00C4306B"/>
    <w:rsid w:val="00C45D2C"/>
    <w:rsid w:val="00C506DF"/>
    <w:rsid w:val="00C51376"/>
    <w:rsid w:val="00C675B0"/>
    <w:rsid w:val="00C840B0"/>
    <w:rsid w:val="00C86B65"/>
    <w:rsid w:val="00C94835"/>
    <w:rsid w:val="00C97003"/>
    <w:rsid w:val="00CC2CDF"/>
    <w:rsid w:val="00CD31D7"/>
    <w:rsid w:val="00CD79B0"/>
    <w:rsid w:val="00CF3FA6"/>
    <w:rsid w:val="00CF76E9"/>
    <w:rsid w:val="00D10FA6"/>
    <w:rsid w:val="00D432A7"/>
    <w:rsid w:val="00D45740"/>
    <w:rsid w:val="00D54E51"/>
    <w:rsid w:val="00D612EF"/>
    <w:rsid w:val="00D64186"/>
    <w:rsid w:val="00D81904"/>
    <w:rsid w:val="00D92CE7"/>
    <w:rsid w:val="00D96FA3"/>
    <w:rsid w:val="00DB14CB"/>
    <w:rsid w:val="00DE01FF"/>
    <w:rsid w:val="00DE1737"/>
    <w:rsid w:val="00DE209A"/>
    <w:rsid w:val="00DE6794"/>
    <w:rsid w:val="00DE694C"/>
    <w:rsid w:val="00E01144"/>
    <w:rsid w:val="00E078EC"/>
    <w:rsid w:val="00E12B63"/>
    <w:rsid w:val="00E20FA8"/>
    <w:rsid w:val="00E33F61"/>
    <w:rsid w:val="00E43CD8"/>
    <w:rsid w:val="00E47426"/>
    <w:rsid w:val="00E71914"/>
    <w:rsid w:val="00E736E9"/>
    <w:rsid w:val="00E96AE4"/>
    <w:rsid w:val="00EA4E22"/>
    <w:rsid w:val="00EB2D9D"/>
    <w:rsid w:val="00ED1B4B"/>
    <w:rsid w:val="00ED1C71"/>
    <w:rsid w:val="00EF11EA"/>
    <w:rsid w:val="00F162D3"/>
    <w:rsid w:val="00F16D3A"/>
    <w:rsid w:val="00F31445"/>
    <w:rsid w:val="00F32F63"/>
    <w:rsid w:val="00F374B0"/>
    <w:rsid w:val="00F41A0D"/>
    <w:rsid w:val="00F454AC"/>
    <w:rsid w:val="00F46820"/>
    <w:rsid w:val="00F471DC"/>
    <w:rsid w:val="00F555C5"/>
    <w:rsid w:val="00F63F46"/>
    <w:rsid w:val="00F66F54"/>
    <w:rsid w:val="00F92B18"/>
    <w:rsid w:val="00F94105"/>
    <w:rsid w:val="00FA092D"/>
    <w:rsid w:val="00FC551B"/>
    <w:rsid w:val="00FE1CD7"/>
    <w:rsid w:val="00FE500A"/>
    <w:rsid w:val="00FF481F"/>
    <w:rsid w:val="00FF5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C6F0B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524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horttext">
    <w:name w:val="short_text"/>
    <w:basedOn w:val="a0"/>
    <w:rsid w:val="00DE01FF"/>
  </w:style>
  <w:style w:type="paragraph" w:styleId="a3">
    <w:name w:val="header"/>
    <w:basedOn w:val="a"/>
    <w:link w:val="Char"/>
    <w:uiPriority w:val="99"/>
    <w:unhideWhenUsed/>
    <w:rsid w:val="00B351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3515F"/>
  </w:style>
  <w:style w:type="paragraph" w:styleId="a4">
    <w:name w:val="footer"/>
    <w:basedOn w:val="a"/>
    <w:link w:val="Char0"/>
    <w:uiPriority w:val="99"/>
    <w:unhideWhenUsed/>
    <w:rsid w:val="00B351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3515F"/>
  </w:style>
  <w:style w:type="paragraph" w:styleId="a5">
    <w:name w:val="List Paragraph"/>
    <w:basedOn w:val="a"/>
    <w:uiPriority w:val="34"/>
    <w:qFormat/>
    <w:rsid w:val="00CF3FA6"/>
    <w:pPr>
      <w:ind w:leftChars="400" w:left="800"/>
    </w:pPr>
  </w:style>
  <w:style w:type="character" w:styleId="a6">
    <w:name w:val="Hyperlink"/>
    <w:basedOn w:val="a0"/>
    <w:uiPriority w:val="99"/>
    <w:unhideWhenUsed/>
    <w:rsid w:val="0070592B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F41A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F41A0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styleId="a8">
    <w:name w:val="Balloon Text"/>
    <w:basedOn w:val="a"/>
    <w:link w:val="Char1"/>
    <w:uiPriority w:val="99"/>
    <w:semiHidden/>
    <w:unhideWhenUsed/>
    <w:rsid w:val="00E0114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E01144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E1737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DE1737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a"/>
    <w:uiPriority w:val="99"/>
    <w:semiHidden/>
    <w:rsid w:val="00DE1737"/>
    <w:rPr>
      <w:sz w:val="24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DE1737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b"/>
    <w:uiPriority w:val="99"/>
    <w:semiHidden/>
    <w:rsid w:val="00DE1737"/>
    <w:rPr>
      <w:b/>
      <w:bCs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524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horttext">
    <w:name w:val="short_text"/>
    <w:basedOn w:val="a0"/>
    <w:rsid w:val="00DE01FF"/>
  </w:style>
  <w:style w:type="paragraph" w:styleId="a3">
    <w:name w:val="header"/>
    <w:basedOn w:val="a"/>
    <w:link w:val="Char"/>
    <w:uiPriority w:val="99"/>
    <w:unhideWhenUsed/>
    <w:rsid w:val="00B351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3515F"/>
  </w:style>
  <w:style w:type="paragraph" w:styleId="a4">
    <w:name w:val="footer"/>
    <w:basedOn w:val="a"/>
    <w:link w:val="Char0"/>
    <w:uiPriority w:val="99"/>
    <w:unhideWhenUsed/>
    <w:rsid w:val="00B351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3515F"/>
  </w:style>
  <w:style w:type="paragraph" w:styleId="a5">
    <w:name w:val="List Paragraph"/>
    <w:basedOn w:val="a"/>
    <w:uiPriority w:val="34"/>
    <w:qFormat/>
    <w:rsid w:val="00CF3FA6"/>
    <w:pPr>
      <w:ind w:leftChars="400" w:left="800"/>
    </w:pPr>
  </w:style>
  <w:style w:type="character" w:styleId="a6">
    <w:name w:val="Hyperlink"/>
    <w:basedOn w:val="a0"/>
    <w:uiPriority w:val="99"/>
    <w:unhideWhenUsed/>
    <w:rsid w:val="0070592B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F41A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F41A0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styleId="a8">
    <w:name w:val="Balloon Text"/>
    <w:basedOn w:val="a"/>
    <w:link w:val="Char1"/>
    <w:uiPriority w:val="99"/>
    <w:semiHidden/>
    <w:unhideWhenUsed/>
    <w:rsid w:val="00E0114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E01144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E1737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DE1737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a"/>
    <w:uiPriority w:val="99"/>
    <w:semiHidden/>
    <w:rsid w:val="00DE1737"/>
    <w:rPr>
      <w:sz w:val="24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DE1737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b"/>
    <w:uiPriority w:val="99"/>
    <w:semiHidden/>
    <w:rsid w:val="00DE1737"/>
    <w:rPr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41</Words>
  <Characters>10497</Characters>
  <Application>Microsoft Office Word</Application>
  <DocSecurity>0</DocSecurity>
  <Lines>87</Lines>
  <Paragraphs>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PC</dc:creator>
  <cp:lastModifiedBy>UserPC</cp:lastModifiedBy>
  <cp:revision>3</cp:revision>
  <dcterms:created xsi:type="dcterms:W3CDTF">2019-08-14T04:37:00Z</dcterms:created>
  <dcterms:modified xsi:type="dcterms:W3CDTF">2019-08-14T04:39:00Z</dcterms:modified>
</cp:coreProperties>
</file>